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ABE3E3" w14:textId="77777777" w:rsidR="00CE56C3" w:rsidRPr="00A51D61" w:rsidRDefault="004424B1" w:rsidP="00A51D61">
      <w:pPr>
        <w:spacing w:line="240" w:lineRule="auto"/>
        <w:ind w:left="36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51D61">
        <w:rPr>
          <w:rFonts w:ascii="Times New Roman" w:hAnsi="Times New Roman" w:cs="Times New Roman"/>
          <w:b/>
          <w:sz w:val="24"/>
          <w:szCs w:val="24"/>
          <w:lang w:val="en-US"/>
        </w:rPr>
        <w:t>Appendix</w:t>
      </w:r>
    </w:p>
    <w:p w14:paraId="69527479" w14:textId="3EEE71A1" w:rsidR="00A51D61" w:rsidRPr="00A51D61" w:rsidRDefault="00F444DE" w:rsidP="00A51D61">
      <w:pPr>
        <w:spacing w:line="24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ry Table 1</w:t>
      </w:r>
      <w:bookmarkStart w:id="0" w:name="_GoBack"/>
      <w:bookmarkEnd w:id="0"/>
      <w:r w:rsidR="00A51D61" w:rsidRPr="00A51D61">
        <w:rPr>
          <w:rFonts w:ascii="Times New Roman" w:hAnsi="Times New Roman" w:cs="Times New Roman"/>
          <w:sz w:val="24"/>
          <w:szCs w:val="24"/>
          <w:lang w:val="en-US"/>
        </w:rPr>
        <w:t xml:space="preserve">: Key notes taken by the interviewer during </w:t>
      </w:r>
      <w:r w:rsidR="00A51D61">
        <w:rPr>
          <w:rFonts w:ascii="Times New Roman" w:hAnsi="Times New Roman" w:cs="Times New Roman"/>
          <w:sz w:val="24"/>
          <w:szCs w:val="24"/>
          <w:lang w:val="en-US"/>
        </w:rPr>
        <w:t>the explorative informal interviews</w:t>
      </w:r>
    </w:p>
    <w:tbl>
      <w:tblPr>
        <w:tblStyle w:val="TableGrid"/>
        <w:tblW w:w="8962" w:type="dxa"/>
        <w:tblInd w:w="360" w:type="dxa"/>
        <w:tblLook w:val="04A0" w:firstRow="1" w:lastRow="0" w:firstColumn="1" w:lastColumn="0" w:noHBand="0" w:noVBand="1"/>
      </w:tblPr>
      <w:tblGrid>
        <w:gridCol w:w="1733"/>
        <w:gridCol w:w="142"/>
        <w:gridCol w:w="7087"/>
      </w:tblGrid>
      <w:tr w:rsidR="00A51D61" w:rsidRPr="00A51D61" w14:paraId="2E150F81" w14:textId="77777777" w:rsidTr="00A51D61">
        <w:tc>
          <w:tcPr>
            <w:tcW w:w="8962" w:type="dxa"/>
            <w:gridSpan w:val="3"/>
          </w:tcPr>
          <w:p w14:paraId="1B4B2D49" w14:textId="77777777" w:rsidR="00A51D61" w:rsidRPr="00A51D61" w:rsidRDefault="00A51D61" w:rsidP="00A51D61">
            <w:pPr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1D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estion 1: Which criteria or strategies did you use for segmenting the dance phrase?</w:t>
            </w:r>
          </w:p>
        </w:tc>
      </w:tr>
      <w:tr w:rsidR="00A51D61" w:rsidRPr="00A51D61" w14:paraId="22DC8E9E" w14:textId="77777777" w:rsidTr="00A51D61">
        <w:tc>
          <w:tcPr>
            <w:tcW w:w="1875" w:type="dxa"/>
            <w:gridSpan w:val="2"/>
          </w:tcPr>
          <w:p w14:paraId="7900945D" w14:textId="77777777" w:rsidR="00A51D61" w:rsidRPr="00A51D61" w:rsidRDefault="00A51D61" w:rsidP="00A51D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1D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ncers</w:t>
            </w:r>
          </w:p>
        </w:tc>
        <w:tc>
          <w:tcPr>
            <w:tcW w:w="7087" w:type="dxa"/>
          </w:tcPr>
          <w:p w14:paraId="26489F16" w14:textId="77777777" w:rsidR="00A51D61" w:rsidRPr="00A51D61" w:rsidRDefault="00A51D61" w:rsidP="00A51D6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1D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ing as a strategy for segmenting was tried, but did not work;</w:t>
            </w:r>
          </w:p>
          <w:p w14:paraId="4B0BC6AA" w14:textId="77777777" w:rsidR="00A51D61" w:rsidRPr="00A51D61" w:rsidRDefault="00A51D61" w:rsidP="00A51D6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1D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riteria changed during the experiment; </w:t>
            </w:r>
          </w:p>
          <w:p w14:paraId="1DD14007" w14:textId="77777777" w:rsidR="00A51D61" w:rsidRPr="00A51D61" w:rsidRDefault="00A51D61" w:rsidP="00A51D6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1D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rbal phrasing was used to mark segments;</w:t>
            </w:r>
          </w:p>
          <w:p w14:paraId="7F91FEF7" w14:textId="77777777" w:rsidR="00A51D61" w:rsidRPr="00A51D61" w:rsidRDefault="00A51D61" w:rsidP="00A51D6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1D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entire phrase was "in a flow", perceived as a whole, therefore segmenting was difficult and did not feel natural;</w:t>
            </w:r>
          </w:p>
          <w:p w14:paraId="1EEF534D" w14:textId="77777777" w:rsidR="00A51D61" w:rsidRPr="00A51D61" w:rsidRDefault="00A51D61" w:rsidP="00A51D6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1D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ginnings of new segments were easier to define than end points;</w:t>
            </w:r>
          </w:p>
          <w:p w14:paraId="5E5B7754" w14:textId="77777777" w:rsidR="00A51D61" w:rsidRPr="00A51D61" w:rsidRDefault="00A51D61" w:rsidP="00A51D6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1D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gment boundaries became more fixed and constant after several trials;</w:t>
            </w:r>
          </w:p>
          <w:p w14:paraId="75FDC0DB" w14:textId="77777777" w:rsidR="00A51D61" w:rsidRPr="00A51D61" w:rsidRDefault="00A51D61" w:rsidP="00A51D6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A51D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gment</w:t>
            </w:r>
            <w:proofErr w:type="gramEnd"/>
            <w:r w:rsidRPr="00A51D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oundaries were defined where force would be needed when mentally dancing the movement.</w:t>
            </w:r>
          </w:p>
        </w:tc>
      </w:tr>
      <w:tr w:rsidR="00A51D61" w:rsidRPr="00A51D61" w14:paraId="5D701425" w14:textId="77777777" w:rsidTr="00A51D61">
        <w:tc>
          <w:tcPr>
            <w:tcW w:w="1875" w:type="dxa"/>
            <w:gridSpan w:val="2"/>
          </w:tcPr>
          <w:p w14:paraId="0257FD06" w14:textId="77777777" w:rsidR="00A51D61" w:rsidRPr="00A51D61" w:rsidRDefault="00A51D61" w:rsidP="00A51D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1D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dancers</w:t>
            </w:r>
          </w:p>
        </w:tc>
        <w:tc>
          <w:tcPr>
            <w:tcW w:w="7087" w:type="dxa"/>
          </w:tcPr>
          <w:p w14:paraId="04927672" w14:textId="77777777" w:rsidR="00A51D61" w:rsidRPr="00A51D61" w:rsidRDefault="00A51D61" w:rsidP="00A51D6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1D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riteria changed during the experiment; </w:t>
            </w:r>
          </w:p>
          <w:p w14:paraId="01D6ADCA" w14:textId="77777777" w:rsidR="00A51D61" w:rsidRDefault="00A51D61" w:rsidP="00A51D6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1D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gment boundaries became more fixed and constant after several trials;</w:t>
            </w:r>
          </w:p>
          <w:p w14:paraId="23D5D599" w14:textId="77777777" w:rsidR="00A51D61" w:rsidRPr="00A51D61" w:rsidRDefault="00A51D61" w:rsidP="00A51D6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A51D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rbal</w:t>
            </w:r>
            <w:proofErr w:type="gramEnd"/>
            <w:r w:rsidRPr="00A51D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h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ing was used to mark segments.</w:t>
            </w:r>
          </w:p>
        </w:tc>
      </w:tr>
      <w:tr w:rsidR="00A51D61" w:rsidRPr="00A51D61" w14:paraId="1AFE9E58" w14:textId="77777777" w:rsidTr="00A51D61">
        <w:tc>
          <w:tcPr>
            <w:tcW w:w="1875" w:type="dxa"/>
            <w:gridSpan w:val="2"/>
          </w:tcPr>
          <w:p w14:paraId="2FC1B6EB" w14:textId="77777777" w:rsidR="00A51D61" w:rsidRDefault="00A51D61" w:rsidP="00A51D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1D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ateurs,</w:t>
            </w:r>
          </w:p>
          <w:p w14:paraId="3593294B" w14:textId="77777777" w:rsidR="00A51D61" w:rsidRPr="00A51D61" w:rsidRDefault="00A51D61" w:rsidP="00A51D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1D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fore learning</w:t>
            </w:r>
          </w:p>
        </w:tc>
        <w:tc>
          <w:tcPr>
            <w:tcW w:w="7087" w:type="dxa"/>
          </w:tcPr>
          <w:p w14:paraId="69A3E681" w14:textId="77777777" w:rsidR="00A51D61" w:rsidRPr="00A51D61" w:rsidRDefault="00A51D61" w:rsidP="00A51D6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1D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gmentation was based on the imagination of dancing the movement and on the perceived intensity of feeling the movement;</w:t>
            </w:r>
          </w:p>
          <w:p w14:paraId="4FCECEE9" w14:textId="77777777" w:rsidR="00A51D61" w:rsidRPr="00A51D61" w:rsidRDefault="00A51D61" w:rsidP="00A51D6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1D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ll breaks marked relevant segment boundaries;</w:t>
            </w:r>
          </w:p>
          <w:p w14:paraId="4BE497A3" w14:textId="77777777" w:rsidR="00A51D61" w:rsidRPr="00A51D61" w:rsidRDefault="00A51D61" w:rsidP="00A51D6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1D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gmenting became more and more difficult, as the movement was somehow "growing together" over trials;</w:t>
            </w:r>
          </w:p>
          <w:p w14:paraId="1B9A1DA3" w14:textId="77777777" w:rsidR="00A51D61" w:rsidRPr="00A51D61" w:rsidRDefault="00A51D61" w:rsidP="00A51D6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1D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segment boundaries decreased over trials, it became harder to recognize segment boundaries at all;</w:t>
            </w:r>
          </w:p>
          <w:p w14:paraId="026FAC64" w14:textId="77777777" w:rsidR="00A51D61" w:rsidRPr="00A51D61" w:rsidRDefault="00A51D61" w:rsidP="00A51D6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1D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the teacher would teach the movement, or "how I would teach myself";</w:t>
            </w:r>
          </w:p>
          <w:p w14:paraId="11353852" w14:textId="77777777" w:rsidR="00A51D61" w:rsidRPr="00A51D61" w:rsidRDefault="00A51D61" w:rsidP="00A51D6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1D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movement was compared to the teacher's other movement material;</w:t>
            </w:r>
          </w:p>
          <w:p w14:paraId="41BE59EA" w14:textId="77777777" w:rsidR="00A51D61" w:rsidRPr="00A51D61" w:rsidRDefault="00A51D61" w:rsidP="00A51D6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1D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entire movement was in one flow, there were no real segment boundaries;</w:t>
            </w:r>
          </w:p>
          <w:p w14:paraId="3E8C325C" w14:textId="77777777" w:rsidR="00A51D61" w:rsidRPr="00A51D61" w:rsidRDefault="00A51D61" w:rsidP="00A51D6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1D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fferent ways of segmenting were tried out: first according to impulse, later according to changes in movement type, direction or tempo (the latter produced shorter segments);</w:t>
            </w:r>
          </w:p>
          <w:p w14:paraId="2374D0C9" w14:textId="77777777" w:rsidR="00A51D61" w:rsidRPr="00A51D61" w:rsidRDefault="00A51D61" w:rsidP="00A51D6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1D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gmenting became easier over trials, and segments became longer; </w:t>
            </w:r>
          </w:p>
          <w:p w14:paraId="537A6EEF" w14:textId="77777777" w:rsidR="00A51D61" w:rsidRPr="00A51D61" w:rsidRDefault="00A51D61" w:rsidP="00A51D6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A51D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gment</w:t>
            </w:r>
            <w:proofErr w:type="gramEnd"/>
            <w:r w:rsidRPr="00A51D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oundaries were defined "when a new movement could start", "when I felt insecure about what movement came next"; "when I did not know how it continued".</w:t>
            </w:r>
          </w:p>
        </w:tc>
      </w:tr>
      <w:tr w:rsidR="00A51D61" w:rsidRPr="00A51D61" w14:paraId="6590B605" w14:textId="77777777" w:rsidTr="00A51D61">
        <w:tc>
          <w:tcPr>
            <w:tcW w:w="1875" w:type="dxa"/>
            <w:gridSpan w:val="2"/>
          </w:tcPr>
          <w:p w14:paraId="350D4F71" w14:textId="77777777" w:rsidR="00A51D61" w:rsidRDefault="00A51D61" w:rsidP="00A51D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1D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mateurs, </w:t>
            </w:r>
          </w:p>
          <w:p w14:paraId="5AAD61BD" w14:textId="77777777" w:rsidR="00A51D61" w:rsidRPr="00A51D61" w:rsidRDefault="00A51D61" w:rsidP="00A51D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1D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ter learning</w:t>
            </w:r>
          </w:p>
        </w:tc>
        <w:tc>
          <w:tcPr>
            <w:tcW w:w="7087" w:type="dxa"/>
          </w:tcPr>
          <w:p w14:paraId="488B78A2" w14:textId="77777777" w:rsidR="00A51D61" w:rsidRPr="00A51D61" w:rsidRDefault="00A51D61" w:rsidP="00A51D6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1D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gmenting was different from the first time, clearer and easier;</w:t>
            </w:r>
          </w:p>
          <w:p w14:paraId="299FCB0D" w14:textId="77777777" w:rsidR="00A51D61" w:rsidRPr="00A51D61" w:rsidRDefault="00A51D61" w:rsidP="00A51D6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1D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ss segment boundaries were defined (i.e., segments were longer) than the first time;</w:t>
            </w:r>
          </w:p>
          <w:p w14:paraId="723D7049" w14:textId="77777777" w:rsidR="00A51D61" w:rsidRPr="00A51D61" w:rsidRDefault="00A51D61" w:rsidP="00A51D6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1D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gmenting was more difficult, even though the movement was familiar;</w:t>
            </w:r>
          </w:p>
          <w:p w14:paraId="3A09940F" w14:textId="77777777" w:rsidR="00A51D61" w:rsidRPr="00A51D61" w:rsidRDefault="00A51D61" w:rsidP="00A51D6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1D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I knew what to expect, knew the movement, knew where to make breaks or change the dynamics";</w:t>
            </w:r>
          </w:p>
          <w:p w14:paraId="1C81E0E3" w14:textId="77777777" w:rsidR="00A51D61" w:rsidRPr="00A51D61" w:rsidRDefault="00A51D61" w:rsidP="00A51D6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1D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I danced the movement in my head while watching, I even felt my body move while watching";</w:t>
            </w:r>
          </w:p>
          <w:p w14:paraId="3D9D2B59" w14:textId="77777777" w:rsidR="00A51D61" w:rsidRPr="00A51D61" w:rsidRDefault="00A51D61" w:rsidP="00A51D6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1D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The first time I segmented based on emotions. Now I segmented differently because I knew how it would continue";</w:t>
            </w:r>
          </w:p>
          <w:p w14:paraId="5194C8BA" w14:textId="77777777" w:rsidR="00A51D61" w:rsidRPr="00A51D61" w:rsidRDefault="00A51D61" w:rsidP="00A51D6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1D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I had an internal feeling of pausing ("</w:t>
            </w:r>
            <w:proofErr w:type="spellStart"/>
            <w:r w:rsidRPr="00A51D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nehalten</w:t>
            </w:r>
            <w:proofErr w:type="spellEnd"/>
            <w:r w:rsidRPr="00A51D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) that showed me where movements finished";</w:t>
            </w:r>
          </w:p>
          <w:p w14:paraId="53E567C7" w14:textId="77777777" w:rsidR="00A51D61" w:rsidRPr="00A51D61" w:rsidRDefault="00A51D61" w:rsidP="00A51D6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1D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"I recognized larger shapes than the first time, for example now I realized that there was a circle, whereas the first time I saw only the steps";</w:t>
            </w:r>
          </w:p>
          <w:p w14:paraId="22CB1FD3" w14:textId="77777777" w:rsidR="00A51D61" w:rsidRPr="00A51D61" w:rsidRDefault="00A51D61" w:rsidP="00A51D6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1D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I tried different ways of segmenting and found that larger segments were more fun, smaller segments were rather boring".</w:t>
            </w:r>
          </w:p>
        </w:tc>
      </w:tr>
      <w:tr w:rsidR="00A51D61" w:rsidRPr="00A51D61" w14:paraId="55D196C9" w14:textId="77777777" w:rsidTr="00A51D61">
        <w:tc>
          <w:tcPr>
            <w:tcW w:w="8962" w:type="dxa"/>
            <w:gridSpan w:val="3"/>
          </w:tcPr>
          <w:p w14:paraId="7BA3CBE2" w14:textId="77777777" w:rsidR="00A51D61" w:rsidRPr="00A51D61" w:rsidRDefault="00A51D61" w:rsidP="00A51D61">
            <w:pPr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1D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Question 2: Did the music in the last five trials affect your decisions? </w:t>
            </w:r>
          </w:p>
        </w:tc>
      </w:tr>
      <w:tr w:rsidR="00A51D61" w:rsidRPr="00A51D61" w14:paraId="7605F666" w14:textId="77777777" w:rsidTr="004B2EB9">
        <w:tc>
          <w:tcPr>
            <w:tcW w:w="1733" w:type="dxa"/>
          </w:tcPr>
          <w:p w14:paraId="64927642" w14:textId="77777777" w:rsidR="00A51D61" w:rsidRPr="00A51D61" w:rsidRDefault="00A51D61" w:rsidP="00A51D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1D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ncers</w:t>
            </w:r>
          </w:p>
        </w:tc>
        <w:tc>
          <w:tcPr>
            <w:tcW w:w="7229" w:type="dxa"/>
            <w:gridSpan w:val="2"/>
          </w:tcPr>
          <w:p w14:paraId="61CFA8A0" w14:textId="77777777" w:rsidR="00A51D61" w:rsidRPr="00A51D61" w:rsidRDefault="00A51D61" w:rsidP="00A51D6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usic </w:t>
            </w:r>
            <w:r w:rsidRPr="00A51D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s irritating or distracting in the first mu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c trial(s), but not later on;</w:t>
            </w:r>
          </w:p>
          <w:p w14:paraId="7684FC7B" w14:textId="77777777" w:rsidR="00A51D61" w:rsidRPr="00A51D61" w:rsidRDefault="00A51D61" w:rsidP="00A51D6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usic </w:t>
            </w:r>
            <w:r w:rsidRPr="00A51D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d not affect segmenting because there were no clear rhythmic features or accents in the music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Pr="00A51D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66D6EC46" w14:textId="77777777" w:rsidR="00A51D61" w:rsidRPr="00A51D61" w:rsidRDefault="00A51D61" w:rsidP="00A51D6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usic </w:t>
            </w:r>
            <w:r w:rsidRPr="00A51D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ght have influenced segmentation slightly, but it was unclear in which directio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</w:p>
          <w:p w14:paraId="5E33215B" w14:textId="77777777" w:rsidR="00A51D61" w:rsidRPr="00A51D61" w:rsidRDefault="00A51D61" w:rsidP="00A51D6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usic </w:t>
            </w:r>
            <w:r w:rsidRPr="00A51D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firmed or strengthened previously selected segment boundarie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</w:p>
          <w:p w14:paraId="6A93776C" w14:textId="77777777" w:rsidR="00A51D61" w:rsidRPr="00A51D61" w:rsidRDefault="00A51D61" w:rsidP="00A51D6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usic </w:t>
            </w:r>
            <w:r w:rsidRPr="00A51D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und movement together, therefore less segment boundaries were define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</w:p>
          <w:p w14:paraId="3659627F" w14:textId="77777777" w:rsidR="00A51D61" w:rsidRPr="00A51D61" w:rsidRDefault="00A51D61" w:rsidP="00A51D6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usic </w:t>
            </w:r>
            <w:r w:rsidRPr="00A51D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s perceived as slowing down ("</w:t>
            </w:r>
            <w:proofErr w:type="spellStart"/>
            <w:r w:rsidRPr="00A51D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llentando</w:t>
            </w:r>
            <w:proofErr w:type="spellEnd"/>
            <w:r w:rsidRPr="00A51D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) the observed movemen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</w:p>
          <w:p w14:paraId="1E246A12" w14:textId="77777777" w:rsidR="00A51D61" w:rsidRPr="00A51D61" w:rsidRDefault="00A51D61" w:rsidP="00A51D6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sic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51D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ded a harmonic feeling to the movemen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A51D61" w:rsidRPr="00A51D61" w14:paraId="15CFBD08" w14:textId="77777777" w:rsidTr="004B2EB9">
        <w:tc>
          <w:tcPr>
            <w:tcW w:w="1733" w:type="dxa"/>
          </w:tcPr>
          <w:p w14:paraId="5DCA9A4B" w14:textId="77777777" w:rsidR="00A51D61" w:rsidRPr="00A51D61" w:rsidRDefault="00A51D61" w:rsidP="00A51D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1D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dancers</w:t>
            </w:r>
          </w:p>
        </w:tc>
        <w:tc>
          <w:tcPr>
            <w:tcW w:w="7229" w:type="dxa"/>
            <w:gridSpan w:val="2"/>
          </w:tcPr>
          <w:p w14:paraId="408E172C" w14:textId="77777777" w:rsidR="00A51D61" w:rsidRPr="00A51D61" w:rsidRDefault="00A51D61" w:rsidP="00A51D6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1D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sic was expected to make segmenting e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er, but this was not the case;</w:t>
            </w:r>
          </w:p>
          <w:p w14:paraId="261BCA5A" w14:textId="77777777" w:rsidR="00A51D61" w:rsidRPr="00A51D61" w:rsidRDefault="00A51D61" w:rsidP="00A51D6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usic </w:t>
            </w:r>
            <w:r w:rsidRPr="00A51D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s irritating or distracting in the first mu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c trial(s), but not later on;</w:t>
            </w:r>
          </w:p>
          <w:p w14:paraId="132EB098" w14:textId="77777777" w:rsidR="00A51D61" w:rsidRPr="00A51D61" w:rsidRDefault="00A51D61" w:rsidP="00A51D6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usic </w:t>
            </w:r>
            <w:r w:rsidRPr="00A51D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d not affect segmenting because there were no clear rhythmic features or accent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</w:p>
          <w:p w14:paraId="01397F27" w14:textId="77777777" w:rsidR="00A51D61" w:rsidRPr="00A51D61" w:rsidRDefault="00A51D61" w:rsidP="00A51D6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sic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51D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ght have influenced segmentation slightly, but it was unclear in which directio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A51D61" w:rsidRPr="00A51D61" w14:paraId="4A30848A" w14:textId="77777777" w:rsidTr="004B2EB9">
        <w:tc>
          <w:tcPr>
            <w:tcW w:w="1733" w:type="dxa"/>
          </w:tcPr>
          <w:p w14:paraId="5D93A8C8" w14:textId="77777777" w:rsidR="00A51D61" w:rsidRDefault="00A51D61" w:rsidP="00A51D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1D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mateurs, </w:t>
            </w:r>
          </w:p>
          <w:p w14:paraId="04BEF3F0" w14:textId="77777777" w:rsidR="00A51D61" w:rsidRPr="00A51D61" w:rsidRDefault="00A51D61" w:rsidP="00A51D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1D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fore learning</w:t>
            </w:r>
          </w:p>
        </w:tc>
        <w:tc>
          <w:tcPr>
            <w:tcW w:w="7229" w:type="dxa"/>
            <w:gridSpan w:val="2"/>
          </w:tcPr>
          <w:p w14:paraId="2CA0EFF1" w14:textId="77777777" w:rsidR="00A51D61" w:rsidRPr="00A51D61" w:rsidRDefault="004B2EB9" w:rsidP="00A51D6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si</w:t>
            </w:r>
            <w:r w:rsidR="00A51D61" w:rsidRPr="00A51D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 did not help, distract or irritate;</w:t>
            </w:r>
          </w:p>
          <w:p w14:paraId="3521BB68" w14:textId="77777777" w:rsidR="00A51D61" w:rsidRPr="00A51D61" w:rsidRDefault="00A51D61" w:rsidP="00A51D6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usic </w:t>
            </w:r>
            <w:r w:rsidRPr="00A51D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d not change segmenting, as i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it well with the movement and </w:t>
            </w:r>
            <w:r w:rsidRPr="00A51D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d not affect movement expression;</w:t>
            </w:r>
          </w:p>
          <w:p w14:paraId="6A1F49DD" w14:textId="77777777" w:rsidR="00A51D61" w:rsidRPr="00A51D61" w:rsidRDefault="00A51D61" w:rsidP="00A51D6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sic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51D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s very irritating and made segmenting more difficult, by raising questions about choreography (e.g., was the music supposed to cause movement impulse or not?);</w:t>
            </w:r>
          </w:p>
          <w:p w14:paraId="4D618F42" w14:textId="77777777" w:rsidR="00A51D61" w:rsidRPr="00A51D61" w:rsidRDefault="00A51D61" w:rsidP="00A51D6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usic </w:t>
            </w:r>
            <w:r w:rsidRPr="00A51D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s irritating or confusing at first, but not later on;</w:t>
            </w:r>
          </w:p>
          <w:p w14:paraId="32C1A700" w14:textId="77777777" w:rsidR="00A51D61" w:rsidRPr="00A51D61" w:rsidRDefault="00A51D61" w:rsidP="00A51D6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A51D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gment</w:t>
            </w:r>
            <w:proofErr w:type="gramEnd"/>
            <w:r w:rsidRPr="00A51D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oundaries wer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arked </w:t>
            </w:r>
            <w:r w:rsidRPr="00A51D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en the musical chord or key changed.</w:t>
            </w:r>
          </w:p>
        </w:tc>
      </w:tr>
      <w:tr w:rsidR="00A51D61" w:rsidRPr="00A51D61" w14:paraId="172AB86E" w14:textId="77777777" w:rsidTr="004B2EB9">
        <w:tc>
          <w:tcPr>
            <w:tcW w:w="1733" w:type="dxa"/>
          </w:tcPr>
          <w:p w14:paraId="42597E4B" w14:textId="77777777" w:rsidR="00A51D61" w:rsidRDefault="00A51D61" w:rsidP="00A51D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1D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mateurs, </w:t>
            </w:r>
          </w:p>
          <w:p w14:paraId="7E4EED1E" w14:textId="77777777" w:rsidR="00A51D61" w:rsidRPr="00A51D61" w:rsidRDefault="00A51D61" w:rsidP="00A51D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1D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ter learning</w:t>
            </w:r>
          </w:p>
        </w:tc>
        <w:tc>
          <w:tcPr>
            <w:tcW w:w="7229" w:type="dxa"/>
            <w:gridSpan w:val="2"/>
          </w:tcPr>
          <w:p w14:paraId="34EB8AFD" w14:textId="77777777" w:rsidR="00A51D61" w:rsidRPr="00A51D61" w:rsidRDefault="00A51D61" w:rsidP="00A51D6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usic </w:t>
            </w:r>
            <w:r w:rsidRPr="00A51D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firmed previously selected segment boundaries;</w:t>
            </w:r>
          </w:p>
          <w:p w14:paraId="4B3FE5C0" w14:textId="77777777" w:rsidR="00A51D61" w:rsidRPr="00A51D61" w:rsidRDefault="00A51D61" w:rsidP="00A51D6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usic </w:t>
            </w:r>
            <w:r w:rsidRPr="00A51D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early defined movement phrases;</w:t>
            </w:r>
          </w:p>
          <w:p w14:paraId="6D5DC86B" w14:textId="77777777" w:rsidR="00A51D61" w:rsidRPr="00A51D61" w:rsidRDefault="00A51D61" w:rsidP="00A51D6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usic </w:t>
            </w:r>
            <w:r w:rsidRPr="00A51D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de segments longer;</w:t>
            </w:r>
          </w:p>
          <w:p w14:paraId="41DEB0A0" w14:textId="77777777" w:rsidR="00A51D61" w:rsidRPr="00A51D61" w:rsidRDefault="00A51D61" w:rsidP="00A51D6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sic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51D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ked climax points in the movement.</w:t>
            </w:r>
          </w:p>
        </w:tc>
      </w:tr>
    </w:tbl>
    <w:p w14:paraId="5CF20051" w14:textId="77777777" w:rsidR="004424B1" w:rsidRPr="00A51D61" w:rsidRDefault="004424B1" w:rsidP="00A51D6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B0311A5" w14:textId="77777777" w:rsidR="004424B1" w:rsidRPr="00A51D61" w:rsidRDefault="004424B1" w:rsidP="00A51D6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4424B1" w:rsidRPr="00A51D61" w:rsidSect="00CE56C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BD4FCB"/>
    <w:multiLevelType w:val="hybridMultilevel"/>
    <w:tmpl w:val="B1C2055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42D7894"/>
    <w:multiLevelType w:val="hybridMultilevel"/>
    <w:tmpl w:val="504E419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AB93AFA"/>
    <w:multiLevelType w:val="hybridMultilevel"/>
    <w:tmpl w:val="A5309DF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6830A09"/>
    <w:multiLevelType w:val="hybridMultilevel"/>
    <w:tmpl w:val="453EB2D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9F11813"/>
    <w:multiLevelType w:val="hybridMultilevel"/>
    <w:tmpl w:val="8402B04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707660C"/>
    <w:multiLevelType w:val="hybridMultilevel"/>
    <w:tmpl w:val="396AF0F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4875BE5"/>
    <w:multiLevelType w:val="hybridMultilevel"/>
    <w:tmpl w:val="3B9EA66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7E50027"/>
    <w:multiLevelType w:val="hybridMultilevel"/>
    <w:tmpl w:val="E7A4438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E0008D1"/>
    <w:multiLevelType w:val="hybridMultilevel"/>
    <w:tmpl w:val="EE14241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6"/>
  </w:num>
  <w:num w:numId="3">
    <w:abstractNumId w:val="7"/>
  </w:num>
  <w:num w:numId="4">
    <w:abstractNumId w:val="2"/>
  </w:num>
  <w:num w:numId="5">
    <w:abstractNumId w:val="0"/>
  </w:num>
  <w:num w:numId="6">
    <w:abstractNumId w:val="8"/>
  </w:num>
  <w:num w:numId="7">
    <w:abstractNumId w:val="1"/>
  </w:num>
  <w:num w:numId="8">
    <w:abstractNumId w:val="5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24B1"/>
    <w:rsid w:val="00160BEB"/>
    <w:rsid w:val="003A7845"/>
    <w:rsid w:val="00430AA5"/>
    <w:rsid w:val="004424B1"/>
    <w:rsid w:val="0049436A"/>
    <w:rsid w:val="004B2EB9"/>
    <w:rsid w:val="005E6939"/>
    <w:rsid w:val="00A51D61"/>
    <w:rsid w:val="00B12539"/>
    <w:rsid w:val="00CE56C3"/>
    <w:rsid w:val="00F44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4B51D8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56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12539"/>
    <w:pPr>
      <w:ind w:left="720"/>
      <w:contextualSpacing/>
    </w:pPr>
  </w:style>
  <w:style w:type="table" w:styleId="TableGrid">
    <w:name w:val="Table Grid"/>
    <w:basedOn w:val="TableNormal"/>
    <w:uiPriority w:val="59"/>
    <w:rsid w:val="00A51D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56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12539"/>
    <w:pPr>
      <w:ind w:left="720"/>
      <w:contextualSpacing/>
    </w:pPr>
  </w:style>
  <w:style w:type="table" w:styleId="TableGrid">
    <w:name w:val="Table Grid"/>
    <w:basedOn w:val="TableNormal"/>
    <w:uiPriority w:val="59"/>
    <w:rsid w:val="00A51D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45540C5CC05F49B9F102AC9006ABC0" ma:contentTypeVersion="7" ma:contentTypeDescription="Create a new document." ma:contentTypeScope="" ma:versionID="13dd8d8b02aecb40adc89552bf514269">
  <xsd:schema xmlns:xsd="http://www.w3.org/2001/XMLSchema" xmlns:p="http://schemas.microsoft.com/office/2006/metadata/properties" xmlns:ns2="ad6050de-b204-4cd9-b492-5bc34f5a8a79" targetNamespace="http://schemas.microsoft.com/office/2006/metadata/properties" ma:root="true" ma:fieldsID="ba31fb450d54352de63754597d7a3f68" ns2:_="">
    <xsd:import namespace="ad6050de-b204-4cd9-b492-5bc34f5a8a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6050de-b204-4cd9-b492-5bc34f5a8a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FileFormat xmlns="ad6050de-b204-4cd9-b492-5bc34f5a8a79">DOCX</FileFormat>
    <DocumentId xmlns="ad6050de-b204-4cd9-b492-5bc34f5a8a79">Table 1.DOCX</DocumentId>
    <IsDeleted xmlns="ad6050de-b204-4cd9-b492-5bc34f5a8a79">false</IsDeleted>
    <Checked_x0020_Out_x0020_To xmlns="ad6050de-b204-4cd9-b492-5bc34f5a8a79">
      <UserInfo>
        <DisplayName/>
        <AccountId xsi:nil="true"/>
        <AccountType/>
      </UserInfo>
    </Checked_x0020_Out_x0020_To>
    <DocumentType xmlns="ad6050de-b204-4cd9-b492-5bc34f5a8a79">Table</DocumentType>
    <TitleName xmlns="ad6050de-b204-4cd9-b492-5bc34f5a8a79">Table 1.DOCX</TitleName>
    <StageName xmlns="ad6050de-b204-4cd9-b492-5bc34f5a8a79">Upload</StageName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6181542-3C92-4986-A2B0-DB53B6B73F35}"/>
</file>

<file path=customXml/itemProps2.xml><?xml version="1.0" encoding="utf-8"?>
<ds:datastoreItem xmlns:ds="http://schemas.openxmlformats.org/officeDocument/2006/customXml" ds:itemID="{28A053C9-7DE1-48BE-98B6-09DDF3BDF094}"/>
</file>

<file path=customXml/itemProps3.xml><?xml version="1.0" encoding="utf-8"?>
<ds:datastoreItem xmlns:ds="http://schemas.openxmlformats.org/officeDocument/2006/customXml" ds:itemID="{8902898B-0F30-4BEB-BFD1-44D9DFDAA2D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69</Words>
  <Characters>381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RZ, Universität Bielefeld</Company>
  <LinksUpToDate>false</LinksUpToDate>
  <CharactersWithSpaces>4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blaesing</dc:creator>
  <cp:lastModifiedBy>Windows User</cp:lastModifiedBy>
  <cp:revision>2</cp:revision>
  <dcterms:created xsi:type="dcterms:W3CDTF">2014-12-05T11:28:00Z</dcterms:created>
  <dcterms:modified xsi:type="dcterms:W3CDTF">2014-12-05T1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545540C5CC05F49B9F102AC9006ABC0</vt:lpwstr>
  </property>
</Properties>
</file>